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B0717" w14:textId="48B0B8C4" w:rsidR="00DF7EDA" w:rsidRPr="00DF7EDA" w:rsidRDefault="00DF7EDA" w:rsidP="00DF7EDA">
      <w:pPr>
        <w:spacing w:before="240"/>
      </w:pPr>
      <w:bookmarkStart w:id="0" w:name="_GoBack"/>
      <w:bookmarkEnd w:id="0"/>
      <w:r w:rsidRPr="00DF7EDA">
        <w:rPr>
          <w:noProof/>
          <w:lang w:val="es-ES" w:eastAsia="es-ES"/>
        </w:rPr>
        <w:drawing>
          <wp:inline distT="0" distB="0" distL="0" distR="0" wp14:anchorId="6B3002F9" wp14:editId="72E4A592">
            <wp:extent cx="5612130" cy="6915141"/>
            <wp:effectExtent l="0" t="0" r="7620" b="635"/>
            <wp:docPr id="4" name="Imagen 4" descr="C:\Users\ABEL\Desktop\PAPERS SOMETIDOS\1º AUTOR\IN PROCESS\HRV_FATness\2º SOMETER FRONTIERS\MATERIAL\TABLES AND FIGURES\FIGURES\FIGURES1_CORRECTED_HRV_TIME_DOM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BEL\Desktop\PAPERS SOMETIDOS\1º AUTOR\IN PROCESS\HRV_FATness\2º SOMETER FRONTIERS\MATERIAL\TABLES AND FIGURES\FIGURES\FIGURES1_CORRECTED_HRV_TIME_DOMAI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91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6F3B">
        <w:rPr>
          <w:rFonts w:cs="Times New Roman"/>
          <w:b/>
        </w:rPr>
        <w:t>Figure S1.</w:t>
      </w:r>
      <w:r w:rsidRPr="00886F3B">
        <w:rPr>
          <w:rFonts w:cs="Times New Roman"/>
        </w:rPr>
        <w:t xml:space="preserve"> Scatter plots showing the Spearman correlations of time domain standard (left panels) and corrected (right panels) HRV </w:t>
      </w:r>
      <w:r>
        <w:rPr>
          <w:rFonts w:cs="Times New Roman"/>
        </w:rPr>
        <w:t>parameters with mean heart rate.</w:t>
      </w:r>
    </w:p>
    <w:p w14:paraId="279BC1D7" w14:textId="77777777" w:rsidR="00DF7EDA" w:rsidRDefault="00DF7EDA" w:rsidP="00654E8F">
      <w:pPr>
        <w:spacing w:before="240"/>
      </w:pPr>
      <w:r w:rsidRPr="00DF7EDA">
        <w:rPr>
          <w:noProof/>
          <w:lang w:val="es-ES" w:eastAsia="es-ES"/>
        </w:rPr>
        <w:lastRenderedPageBreak/>
        <w:drawing>
          <wp:inline distT="0" distB="0" distL="0" distR="0" wp14:anchorId="7854585A" wp14:editId="6E58A107">
            <wp:extent cx="6118860" cy="8438871"/>
            <wp:effectExtent l="0" t="0" r="0" b="635"/>
            <wp:docPr id="5" name="Imagen 5" descr="C:\Users\ABEL\Desktop\PAPERS SOMETIDOS\1º AUTOR\IN PROCESS\HRV_FATness\2º SOMETER FRONTIERS\MATERIAL\TABLES AND FIGURES\FIGURES\FIGURES2_CORRECTED_HRV_FREQUENCY_DOM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BEL\Desktop\PAPERS SOMETIDOS\1º AUTOR\IN PROCESS\HRV_FATness\2º SOMETER FRONTIERS\MATERIAL\TABLES AND FIGURES\FIGURES\FIGURES2_CORRECTED_HRV_FREQUENCY_DOMAIN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843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095A6" w14:textId="22CC16A6" w:rsidR="00DF7EDA" w:rsidRPr="00184B6D" w:rsidRDefault="00DF7EDA" w:rsidP="00DF7EDA">
      <w:pPr>
        <w:spacing w:line="480" w:lineRule="auto"/>
        <w:jc w:val="both"/>
        <w:rPr>
          <w:rFonts w:cs="Times New Roman"/>
        </w:rPr>
        <w:sectPr w:rsidR="00DF7EDA" w:rsidRPr="00184B6D" w:rsidSect="00A57BCB">
          <w:headerReference w:type="default" r:id="rId10"/>
          <w:footerReference w:type="default" r:id="rId11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 w:rsidRPr="00184B6D">
        <w:rPr>
          <w:rFonts w:cs="Times New Roman"/>
          <w:b/>
        </w:rPr>
        <w:lastRenderedPageBreak/>
        <w:t>Figure S2.</w:t>
      </w:r>
      <w:r w:rsidRPr="00184B6D">
        <w:rPr>
          <w:rFonts w:cs="Times New Roman"/>
        </w:rPr>
        <w:t xml:space="preserve"> Scatter plots showing the Spearman correlations of frequency domain standard (left panels) and corrected (right panels) HRV </w:t>
      </w:r>
      <w:r>
        <w:rPr>
          <w:rFonts w:cs="Times New Roman"/>
        </w:rPr>
        <w:t>parameters with mean heart rate</w:t>
      </w:r>
    </w:p>
    <w:p w14:paraId="19C8D9CA" w14:textId="77777777" w:rsidR="00DF7EDA" w:rsidRPr="001549D3" w:rsidRDefault="00DF7EDA" w:rsidP="00654E8F">
      <w:pPr>
        <w:spacing w:before="240"/>
      </w:pPr>
    </w:p>
    <w:sectPr w:rsidR="00DF7ED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756419" w14:textId="77777777" w:rsidR="00874726" w:rsidRDefault="00874726" w:rsidP="00117666">
      <w:pPr>
        <w:spacing w:after="0"/>
      </w:pPr>
      <w:r>
        <w:separator/>
      </w:r>
    </w:p>
  </w:endnote>
  <w:endnote w:type="continuationSeparator" w:id="0">
    <w:p w14:paraId="71B93A17" w14:textId="77777777" w:rsidR="00874726" w:rsidRDefault="008747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EDE372" w14:textId="77777777" w:rsidR="00DF7EDA" w:rsidRDefault="00DF7EDA">
    <w:pPr>
      <w:pStyle w:val="Footer"/>
    </w:pPr>
  </w:p>
  <w:p w14:paraId="613B43A2" w14:textId="77777777" w:rsidR="00DF7EDA" w:rsidRDefault="00DF7ED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E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ED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E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E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33A9D" w14:textId="77777777" w:rsidR="00874726" w:rsidRDefault="00874726" w:rsidP="00117666">
      <w:pPr>
        <w:spacing w:after="0"/>
      </w:pPr>
      <w:r>
        <w:separator/>
      </w:r>
    </w:p>
  </w:footnote>
  <w:footnote w:type="continuationSeparator" w:id="0">
    <w:p w14:paraId="231C70CD" w14:textId="77777777" w:rsidR="00874726" w:rsidRDefault="008747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39DE37" w14:textId="77777777" w:rsidR="00DF7EDA" w:rsidRDefault="00DF7EDA" w:rsidP="00592618">
    <w:pPr>
      <w:pStyle w:val="Header"/>
      <w:tabs>
        <w:tab w:val="left" w:pos="2660"/>
      </w:tabs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C82A18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371"/>
        </w:tabs>
        <w:ind w:left="737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73A"/>
    <w:rsid w:val="003123F4"/>
    <w:rsid w:val="003544FB"/>
    <w:rsid w:val="003D2F2D"/>
    <w:rsid w:val="003D3FF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2F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72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7EDA"/>
    <w:rsid w:val="00E52377"/>
    <w:rsid w:val="00E537AD"/>
    <w:rsid w:val="00E57E3F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7371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AF1F9A-6796-4D84-BDA6-FBBBB200A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9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Nicolini</cp:lastModifiedBy>
  <cp:revision>2</cp:revision>
  <cp:lastPrinted>2013-10-03T12:51:00Z</cp:lastPrinted>
  <dcterms:created xsi:type="dcterms:W3CDTF">2019-07-03T11:43:00Z</dcterms:created>
  <dcterms:modified xsi:type="dcterms:W3CDTF">2019-07-03T11:43:00Z</dcterms:modified>
</cp:coreProperties>
</file>